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880" w:type="dxa"/>
        <w:tblInd w:w="851" w:type="dxa"/>
        <w:tblLook w:val="04A0" w:firstRow="1" w:lastRow="0" w:firstColumn="1" w:lastColumn="0" w:noHBand="0" w:noVBand="1"/>
      </w:tblPr>
      <w:tblGrid>
        <w:gridCol w:w="1170"/>
        <w:gridCol w:w="6710"/>
      </w:tblGrid>
      <w:tr w:rsidR="0013704E" w:rsidRPr="0013704E" w:rsidTr="0013704E">
        <w:trPr>
          <w:trHeight w:val="315"/>
        </w:trPr>
        <w:tc>
          <w:tcPr>
            <w:tcW w:w="7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704E" w:rsidRPr="0013704E" w:rsidRDefault="0013704E" w:rsidP="0013704E">
            <w:pPr>
              <w:spacing w:after="0" w:line="240" w:lineRule="auto"/>
              <w:ind w:left="-7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upplementary Table 1: Search string used in </w:t>
            </w:r>
            <w:proofErr w:type="spellStart"/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mbase</w:t>
            </w:r>
            <w:proofErr w:type="spellEnd"/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and MEDLINE databases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arches</w:t>
            </w:r>
          </w:p>
        </w:tc>
        <w:tc>
          <w:tcPr>
            <w:tcW w:w="6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</w:t>
            </w:r>
            <w:proofErr w:type="spellEnd"/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xymethylglutaryl</w:t>
            </w:r>
            <w:proofErr w:type="spellEnd"/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CoA Reductase Inhibitors/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tin.mp.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ancer.mp. 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oplasms/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cinoma/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ignancy.mp.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inical Trials as Topic/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andomized Controlled Trial/ 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ized Controlled Trials as Topic/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or 2 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or 4 or 5 or 6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or 8 or 9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and 11 and 12</w:t>
            </w:r>
          </w:p>
        </w:tc>
      </w:tr>
      <w:tr w:rsidR="0013704E" w:rsidRPr="0013704E" w:rsidTr="0013704E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04E" w:rsidRPr="0013704E" w:rsidRDefault="0013704E" w:rsidP="00137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70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move duplicates from 13</w:t>
            </w:r>
          </w:p>
        </w:tc>
      </w:tr>
    </w:tbl>
    <w:p w:rsidR="0097692F" w:rsidRDefault="0013704E"/>
    <w:sectPr w:rsidR="0097692F" w:rsidSect="0013704E">
      <w:pgSz w:w="11906" w:h="16838"/>
      <w:pgMar w:top="1440" w:right="284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531"/>
    <w:rsid w:val="0013704E"/>
    <w:rsid w:val="003B4531"/>
    <w:rsid w:val="00BC62C6"/>
    <w:rsid w:val="00E9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1999C1-87A1-44CD-835F-9E38C2DE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4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FC71383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Alexandre (MED - Staff)</dc:creator>
  <cp:keywords/>
  <dc:description/>
  <cp:lastModifiedBy>Leo Alexandre (MED - Staff)</cp:lastModifiedBy>
  <cp:revision>2</cp:revision>
  <dcterms:created xsi:type="dcterms:W3CDTF">2019-04-01T17:18:00Z</dcterms:created>
  <dcterms:modified xsi:type="dcterms:W3CDTF">2019-04-01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23978354</vt:i4>
  </property>
  <property fmtid="{D5CDD505-2E9C-101B-9397-08002B2CF9AE}" pid="3" name="_NewReviewCycle">
    <vt:lpwstr/>
  </property>
  <property fmtid="{D5CDD505-2E9C-101B-9397-08002B2CF9AE}" pid="4" name="_EmailSubject">
    <vt:lpwstr>Statin cancer systematic review</vt:lpwstr>
  </property>
  <property fmtid="{D5CDD505-2E9C-101B-9397-08002B2CF9AE}" pid="5" name="_AuthorEmailDisplayName">
    <vt:lpwstr>Leo Alexandre (MED - Staff)</vt:lpwstr>
  </property>
</Properties>
</file>